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l Table 1. Patient characteristics and type of mutations from patients included in training cohort and validation cohort. </w:t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raining cohort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13099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93"/>
        <w:gridCol w:w="850"/>
        <w:gridCol w:w="992"/>
        <w:gridCol w:w="1487"/>
        <w:gridCol w:w="1134"/>
        <w:gridCol w:w="1700"/>
        <w:gridCol w:w="1702"/>
        <w:gridCol w:w="1134"/>
        <w:gridCol w:w="2207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i-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HV mutatio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, 11q  (%)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utation 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or ATM (%)*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 acid chang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otide 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ier treatment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emo refract  in viv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8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17STO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9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, CVP, FCR, Al, R-CHOP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 (F)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5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73C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7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 (Chl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0G&gt;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244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 (F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6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35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T&gt;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78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A&gt;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, FCR, RDHAP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 (F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41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2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 (F)***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_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8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175H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4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, FCR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 (F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81G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2A&gt;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Yes (F)***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76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7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343f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7delGA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38L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2494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8C&gt;T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81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 (Chl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_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624fs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953Q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55STO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7868insT 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58T&gt;A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T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2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427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80T&gt;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, F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0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9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488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/>
              </w:rPr>
              <w:t>7463G&gt;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084STO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/>
              </w:rPr>
              <w:t>3250C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1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(UP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pp. ex 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/>
              </w:rPr>
              <w:t>902-1G&gt;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, Al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ind w:left="-851" w:hanging="0"/>
        <w:rPr/>
      </w:pPr>
      <w:r>
        <w:br w:type="page"/>
      </w:r>
      <w:r>
        <w:rPr>
          <w:rFonts w:cs="Arial" w:ascii="Arial" w:hAnsi="Arial"/>
          <w:sz w:val="18"/>
          <w:szCs w:val="18"/>
          <w:lang w:val="en-US"/>
        </w:rPr>
        <w:tab/>
        <w:tab/>
      </w:r>
      <w:r>
        <w:rPr>
          <w:rFonts w:cs="Arial" w:ascii="Arial" w:hAnsi="Arial"/>
          <w:b/>
          <w:sz w:val="18"/>
          <w:szCs w:val="18"/>
          <w:lang w:val="en-US"/>
        </w:rPr>
        <w:t>Validation cohort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12698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93"/>
        <w:gridCol w:w="850"/>
        <w:gridCol w:w="992"/>
        <w:gridCol w:w="1617"/>
        <w:gridCol w:w="1134"/>
        <w:gridCol w:w="1700"/>
        <w:gridCol w:w="1985"/>
        <w:gridCol w:w="2527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ai-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GHV mutatio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p or 11q (%)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utation TP53 or ATM (%)**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mino acid chan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ucleotide change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arlier treatmen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8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15+25+60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14R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52_I255del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73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1A&gt;G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4_762del(9bp)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8G&gt;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, FCR, A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83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195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6C&gt;T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8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85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73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8G&gt;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100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371X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9C&gt;T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3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90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35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T&gt;C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85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80_D181delins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_542delGCG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91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46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6A&gt;G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61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41f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0_429del(10bp)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53 (94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46V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736A&gt;G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9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p (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958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73C&gt;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427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80T&gt;C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5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2367f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01delT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973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17A&gt;T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, FCR, A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8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2263K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_6788G&gt;A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l, R-CVP, FCR, R-CHOP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9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025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/>
              </w:rPr>
              <w:t>3075T&gt;G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107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kipp.ex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/>
              </w:rPr>
              <w:t>7089+1del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 MU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N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13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C&gt;T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753f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3_5204ins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4delAATTA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729STOP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2423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7C&gt;G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67G&gt;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, R-CVP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TM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008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/>
              </w:rPr>
              <w:t>9022C&gt;T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M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008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cs-CZ" w:eastAsia="cs-CZ"/>
              </w:rPr>
              <w:t>9023G&gt;A</w:t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3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, R, Of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4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q (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_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_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|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M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, FCR</w:t>
            </w:r>
          </w:p>
          <w:p>
            <w:pPr>
              <w:pStyle w:val="Geenafstand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-CHOP</w:t>
            </w:r>
          </w:p>
        </w:tc>
      </w:tr>
    </w:tbl>
    <w:p>
      <w:pPr>
        <w:pStyle w:val="Geenafstand1"/>
        <w:spacing w:lineRule="auto" w:line="276"/>
        <w:ind w:left="-851" w:hanging="0"/>
        <w:rPr/>
      </w:pPr>
      <w:r>
        <w:rPr>
          <w:rFonts w:cs="Arial" w:ascii="Arial" w:hAnsi="Arial"/>
          <w:sz w:val="20"/>
          <w:szCs w:val="20"/>
          <w:lang w:val="en-US"/>
        </w:rPr>
        <w:t xml:space="preserve">Age and Rai-stage were determined at time of performance of RT-MLPA. FISH and mutational analysis were performed at same time point in most patients, but at least within one year. *% of mutant allele burden is mentioned from FISH if available, **% of mutant allele burden is mentioned from sequencing if available, ***Chemorefractory= not responsive towards either chlorambucil (Chl) or Fludarabine (F)  is mentioned. Abbreviations: UPD=uniparental disomy, fs=frame shift, y=years, Chl=chlorambucil, FCR=fludarabine, cyclophosphamide and rituximab, Al=alemtuzumab, R-CHOP=rituximab, cyclophosphamide, doxorubicin, vincristine and prednisone, R-CVP= rituximab, cyclophosphamide, vincristin and prednisone, R-DHAP= rituximab, dexamethason, cytarabine and cisplatin, Of=Ofatumumab, NA=not available. 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l Table 2. Schematic overview of behavior of clusters of genes in either </w:t>
      </w:r>
      <w:r>
        <w:rPr>
          <w:rFonts w:cs="Arial" w:ascii="Arial" w:hAnsi="Arial"/>
          <w:b/>
          <w:i/>
          <w:sz w:val="20"/>
          <w:szCs w:val="20"/>
          <w:lang w:val="en-US"/>
        </w:rPr>
        <w:t>TP53</w:t>
      </w:r>
      <w:r>
        <w:rPr>
          <w:rFonts w:cs="Arial" w:ascii="Arial" w:hAnsi="Arial"/>
          <w:b/>
          <w:sz w:val="20"/>
          <w:szCs w:val="20"/>
          <w:lang w:val="en-US"/>
        </w:rPr>
        <w:t>/</w:t>
      </w:r>
      <w:r>
        <w:rPr>
          <w:rFonts w:cs="Arial" w:ascii="Arial" w:hAnsi="Arial"/>
          <w:b/>
          <w:i/>
          <w:sz w:val="20"/>
          <w:szCs w:val="20"/>
          <w:lang w:val="en-US"/>
        </w:rPr>
        <w:t>ATM</w:t>
      </w:r>
      <w:r>
        <w:rPr>
          <w:rFonts w:cs="Arial" w:ascii="Arial" w:hAnsi="Arial"/>
          <w:b/>
          <w:sz w:val="20"/>
          <w:szCs w:val="20"/>
          <w:lang w:val="en-US"/>
        </w:rPr>
        <w:t xml:space="preserve"> WT, </w:t>
      </w:r>
      <w:r>
        <w:rPr>
          <w:rFonts w:cs="Arial" w:ascii="Arial" w:hAnsi="Arial"/>
          <w:b/>
          <w:i/>
          <w:sz w:val="20"/>
          <w:szCs w:val="20"/>
          <w:lang w:val="en-US"/>
        </w:rPr>
        <w:t>TP53-</w:t>
      </w:r>
      <w:r>
        <w:rPr>
          <w:rFonts w:cs="Arial" w:ascii="Arial" w:hAnsi="Arial"/>
          <w:b/>
          <w:sz w:val="20"/>
          <w:szCs w:val="20"/>
          <w:lang w:val="en-US"/>
        </w:rPr>
        <w:t xml:space="preserve">mutant or </w:t>
      </w:r>
      <w:r>
        <w:rPr>
          <w:rFonts w:cs="Arial" w:ascii="Arial" w:hAnsi="Arial"/>
          <w:b/>
          <w:i/>
          <w:sz w:val="20"/>
          <w:szCs w:val="20"/>
          <w:lang w:val="en-US"/>
        </w:rPr>
        <w:t>ATM</w:t>
      </w:r>
      <w:r>
        <w:rPr>
          <w:rFonts w:cs="Arial" w:ascii="Arial" w:hAnsi="Arial"/>
          <w:b/>
          <w:sz w:val="20"/>
          <w:szCs w:val="20"/>
          <w:lang w:val="en-US"/>
        </w:rPr>
        <w:t xml:space="preserve">-mutant CLL samples. </w:t>
      </w:r>
    </w:p>
    <w:p>
      <w:pPr>
        <w:pStyle w:val="Geenafstand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683000" cy="685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0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0"/>
                              <w:gridCol w:w="1140"/>
                              <w:gridCol w:w="1140"/>
                              <w:gridCol w:w="1140"/>
                              <w:gridCol w:w="1140"/>
                            </w:tblGrid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Cluster I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Cluster II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Cluster III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Cluster IV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WT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↑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/↓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>TP53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MUT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↑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>ATM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MUT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0pt;height:54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800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0"/>
                        <w:gridCol w:w="1140"/>
                        <w:gridCol w:w="1140"/>
                        <w:gridCol w:w="1140"/>
                        <w:gridCol w:w="1140"/>
                      </w:tblGrid>
                      <w:tr>
                        <w:trPr>
                          <w:trHeight w:val="70" w:hRule="atLeast"/>
                        </w:trPr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 xml:space="preserve">Cluster I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 xml:space="preserve">Cluster II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 xml:space="preserve">Cluster III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 xml:space="preserve">Cluster IV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 xml:space="preserve">WT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↑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/↓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>TP53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 xml:space="preserve"> MUT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↑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>ATM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eastAsia="nl-NL"/>
                              </w:rPr>
                              <w:t xml:space="preserve"> MUT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nl-NL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nl-NL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Geenafstand1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Geenafstand1"/>
        <w:spacing w:lineRule="auto" w:line="276"/>
        <w:rPr/>
      </w:pPr>
      <w:r>
        <w:rPr>
          <w:rFonts w:cs="Arial" w:ascii="Arial" w:hAnsi="Arial"/>
          <w:sz w:val="20"/>
          <w:szCs w:val="20"/>
          <w:lang w:val="en-US"/>
        </w:rPr>
        <w:t>Table adapted from Stankovic et al</w:t>
      </w:r>
      <w:r>
        <w:fldChar w:fldCharType="begin"/>
      </w:r>
      <w:r>
        <w:rPr>
          <w:vertAlign w:val="superscript"/>
          <w:sz w:val="20"/>
          <w:szCs w:val="20"/>
          <w:rFonts w:cs="Arial" w:ascii="Arial" w:hAnsi="Arial"/>
          <w:lang w:val="en-US" w:eastAsia="en-US"/>
        </w:rPr>
        <w:instrText xml:space="preserve"> ADDIN REFMGR.CITE </w:instrTex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1</w:t>
      </w:r>
      <w:r>
        <w:rPr>
          <w:rFonts w:cs="Arial" w:ascii="Arial" w:hAnsi="Arial"/>
          <w:sz w:val="20"/>
          <w:szCs w:val="20"/>
          <w:vertAlign w:val="superscript"/>
          <w:lang w:val="en-US" w:eastAsia="en-US"/>
        </w:rPr>
      </w:r>
      <w:r>
        <w:rPr>
          <w:vertAlign w:val="superscript"/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/>
        </w:rPr>
        <w:t xml:space="preserve">. Cluster I genes discriminate </w:t>
      </w:r>
      <w:r>
        <w:rPr>
          <w:rFonts w:cs="Arial" w:ascii="Arial" w:hAnsi="Arial"/>
          <w:i/>
          <w:sz w:val="20"/>
          <w:szCs w:val="20"/>
          <w:lang w:val="en-US"/>
        </w:rPr>
        <w:t>TP53</w:t>
      </w:r>
      <w:r>
        <w:rPr>
          <w:rFonts w:cs="Arial" w:ascii="Arial" w:hAnsi="Arial"/>
          <w:sz w:val="20"/>
          <w:szCs w:val="20"/>
          <w:lang w:val="en-US"/>
        </w:rPr>
        <w:t>/</w:t>
      </w:r>
      <w:r>
        <w:rPr>
          <w:rFonts w:cs="Arial" w:ascii="Arial" w:hAnsi="Arial"/>
          <w:i/>
          <w:sz w:val="20"/>
          <w:szCs w:val="20"/>
          <w:lang w:val="en-US"/>
        </w:rPr>
        <w:t>ATM</w:t>
      </w:r>
      <w:r>
        <w:rPr>
          <w:rFonts w:cs="Arial" w:ascii="Arial" w:hAnsi="Arial"/>
          <w:sz w:val="20"/>
          <w:szCs w:val="20"/>
          <w:lang w:val="en-US"/>
        </w:rPr>
        <w:t xml:space="preserve"> WT from </w:t>
      </w:r>
      <w:r>
        <w:rPr>
          <w:rFonts w:cs="Arial" w:ascii="Arial" w:hAnsi="Arial"/>
          <w:i/>
          <w:sz w:val="20"/>
          <w:szCs w:val="20"/>
          <w:lang w:val="en-US"/>
        </w:rPr>
        <w:t>TP53</w:t>
      </w:r>
      <w:r>
        <w:rPr>
          <w:rFonts w:cs="Arial" w:ascii="Arial" w:hAnsi="Arial"/>
          <w:sz w:val="20"/>
          <w:szCs w:val="20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US"/>
        </w:rPr>
        <w:t>ATM</w:t>
      </w:r>
      <w:r>
        <w:rPr>
          <w:rFonts w:cs="Arial" w:ascii="Arial" w:hAnsi="Arial"/>
          <w:sz w:val="20"/>
          <w:szCs w:val="20"/>
          <w:lang w:val="en-US"/>
        </w:rPr>
        <w:t xml:space="preserve"> mutated CLL cases. Cluster II-IV genes discriminate </w:t>
      </w:r>
      <w:r>
        <w:rPr>
          <w:rFonts w:cs="Arial" w:ascii="Arial" w:hAnsi="Arial"/>
          <w:i/>
          <w:sz w:val="20"/>
          <w:szCs w:val="20"/>
          <w:lang w:val="en-US"/>
        </w:rPr>
        <w:t>TP53</w:t>
      </w:r>
      <w:r>
        <w:rPr>
          <w:rFonts w:cs="Arial" w:ascii="Arial" w:hAnsi="Arial"/>
          <w:sz w:val="20"/>
          <w:szCs w:val="20"/>
          <w:lang w:val="en-US"/>
        </w:rPr>
        <w:t xml:space="preserve"> from </w:t>
      </w:r>
      <w:r>
        <w:rPr>
          <w:rFonts w:cs="Arial" w:ascii="Arial" w:hAnsi="Arial"/>
          <w:i/>
          <w:sz w:val="20"/>
          <w:szCs w:val="20"/>
          <w:lang w:val="en-US"/>
        </w:rPr>
        <w:t>ATM</w:t>
      </w:r>
      <w:r>
        <w:rPr>
          <w:rFonts w:cs="Arial" w:ascii="Arial" w:hAnsi="Arial"/>
          <w:sz w:val="20"/>
          <w:szCs w:val="20"/>
          <w:lang w:val="en-US"/>
        </w:rPr>
        <w:t xml:space="preserve"> mutated samples. ↑ = upregulation following irradiation, - = impaired upregulation or no upregulation following irradiation, ↓ = downregulation following irradiation, ↑/↓ = upregulation or downregulation following irradiation. </w:t>
      </w:r>
    </w:p>
    <w:p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Supplemental Table 3. Gene-specific oligonucleotides used for p53/ATM RT-MLPA probe set. </w:t>
      </w:r>
    </w:p>
    <w:tbl>
      <w:tblPr>
        <w:tblW w:w="14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60"/>
        <w:gridCol w:w="360"/>
        <w:gridCol w:w="540"/>
        <w:gridCol w:w="540"/>
        <w:gridCol w:w="511"/>
        <w:gridCol w:w="2062"/>
        <w:gridCol w:w="2593"/>
        <w:gridCol w:w="2368"/>
        <w:gridCol w:w="1846"/>
        <w:gridCol w:w="2232"/>
      </w:tblGrid>
      <w:tr>
        <w:trPr>
          <w:trHeight w:val="315" w:hRule="atLeast"/>
        </w:trPr>
        <w:tc>
          <w:tcPr>
            <w:tcW w:w="82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 xml:space="preserve">HUGO name 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Cluster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 xml:space="preserve">Probe 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Length PCR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Chr. Pos</w:t>
            </w:r>
          </w:p>
        </w:tc>
        <w:tc>
          <w:tcPr>
            <w:tcW w:w="5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Genbank</w:t>
            </w:r>
          </w:p>
        </w:tc>
        <w:tc>
          <w:tcPr>
            <w:tcW w:w="20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Alias</w:t>
            </w:r>
          </w:p>
        </w:tc>
        <w:tc>
          <w:tcPr>
            <w:tcW w:w="25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val="en-GB" w:eastAsia="ja-JP"/>
              </w:rPr>
              <w:t>Hybridising sequence of the small probe oligoncleotide</w:t>
            </w:r>
          </w:p>
        </w:tc>
        <w:tc>
          <w:tcPr>
            <w:tcW w:w="23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Spanning oligo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val="en-GB" w:eastAsia="ja-JP"/>
              </w:rPr>
              <w:t>Hybridising sequence of the long probe oligonucleotide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Reverse Transcriptase primer sequence</w:t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FA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0q23.3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0043.4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val="pt-BR"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val="pt-BR" w:eastAsia="ja-JP"/>
              </w:rPr>
              <w:t>CD95, ALPS1A, APO-1, APT1, FAS1, FASTM, TNFRSF6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CTTCCAAATGCAGAAGATGTAGATTGTGTGATGAAGGACATGGCT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AGAAGTGGAAATAAACTGCACCCGGACCCAGAATAC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AAGTTTGGTTTACATCTGC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FA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0q23.3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0043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val="pt-BR"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val="pt-BR" w:eastAsia="ja-JP"/>
              </w:rPr>
              <w:t>CD95, ALPS1A, APO-1, APT1, FAS1, FASTM, TNFRSF6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CACTCACCAGCAACACCAAGTGCAAAGAGGAAG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TCCAGATCTAACTTGGGGTGGCTTTG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GGCAAAAGAAGAAGACA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BAX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9q13.3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138764.4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BCL2L4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AGATCCAAGACCAGGGTGGTTGGG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CGGCCTCCTCTCCTACTTTGGGACGCCCACGTG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CGGTCTGCCACGTG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BAX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9q13.3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138761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BCL2L4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GTAACATGGAGCTGCAGAGG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GATTGCCGCCGTGGACACAGACTCCCCCC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CGGAAAAAGACCTCTC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BBC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9q13.3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1127240.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JFY-1; JFY1; PUMA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AAGAAGCCAGGAGAGGGACGGCTGAT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GACTCAGCATCGGAAGGTGGCGGTGA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CCCCCTCGGTCA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BBC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9q13.3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333333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333333"/>
                <w:sz w:val="16"/>
                <w:szCs w:val="16"/>
                <w:lang w:eastAsia="ja-JP"/>
              </w:rPr>
              <w:t>NM_001127240.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JFY-1; JFY1; PUMA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GCACAGTACGAGCGGCGGAGACA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GGAGCAGCAGCGGCACCGCCCCTCACCC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TTGTACAGGACCCTCCA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CDKN1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6p21.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78467.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P21; WAF1; CIP1; MDA6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CGGCAGACCAGCATGACAGAT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TCTACCACTCCAAACGCCGGCTGATCTTCTCCAA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GATTAGGGCTTCCTCT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CDKN1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6p21.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78467.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P21; WAF1; CIP1; MDA6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TTGGACAGCAGAGGAAGACCATGTGGAC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GTCACTGTCTTGTACCCTTGTGCCTCGCTCA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GACCCTTCAGCCTGC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PCN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0p1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2592.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ACCCTTGTTGTAGAGTATAAAATTGCGGATATGGGACACTTAAA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ACTACTTGGCTCCCAAGATCGAGGATGAAGAAGGATCTTAGG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CTTGAATTTTAAGAATGCCTAAGA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PCN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0p1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2592.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AAGGATACCTTGGCGCTAGTATTTGAAGCACCAAAC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GGAGAAAGTTTCAGACTATGAAATGAAGTTGATGGATTTAGATGTTGAACAACTTG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GCTGTACTCCTGTTCTGGA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PCN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0p1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2592.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AGGAGAACTTGGAAATGGAAACATTAAATTGTCACAGACAAGTA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GTCGATAAAGAGGAGGAAGCTGTTACCATAGAGATGAATGAACCAGTTCAA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AACTTTTGCACTGAGGTACCTGAACTTCTTTACAAAAGCCACTCCA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CCGTTGAAGAGAGTGGAG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FDXR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7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7q25.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24417.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DXR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AAGCCTAGCAGTCACTAGACTGGAGGGTG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CGATGAGGCCACCCGTGCAGTGCCCA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GGTCTTCCATGTCTCC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FDXR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8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7q25.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24417.2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DXR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AATGATCACCCCGAGGTGAAGAATGTCATC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CACATTTACCCAGACGGCCCATTCTGGCC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CAGCGGCCAGAA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NME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7q21.3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198175.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WD; GAAD; NB; NBS; NDKA; NDPK-A; NDPKA; NM23; NM23-H1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CCGTGGAGACTTCTGCATACAAGTTGGCAGGAACATTAT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TGGCAGTGATTCTGTGGAGAGTGCA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AGCCGATCTCCTTCTC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NME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7q21.3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198175.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WD; GAAD; NB; NBS; NDKA; NDPK-A; NDPKA; NM23; NM23-H1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GATTCCGCCTTGTTGGTCTGAAATTCATGC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GCTTCCGAAGATCTTCTCAAGGAACACTACGTTGACCT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AAGAATGGACGGTCC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TNFRSF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1p36.3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3327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val="en-GB" w:eastAsia="ja-JP"/>
              </w:rPr>
              <w:t>ACT35; CD134; IMD16; OX40; TXGP1L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AAACGACCGGTGCTGCCACGAGTGC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GCCAGGCAACGGGATGGTGAGCCGCTGCA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CACCGTGTTCTGGGA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TNFRSF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1p36.3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3327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val="en-GB"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val="en-GB" w:eastAsia="ja-JP"/>
              </w:rPr>
              <w:t>ACT35; CD134; IMD16; OX40; TXGP1L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GTGCAAGCCCTGCACGTGGTGTA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CTCAGAAGTGGGAGTGAGCGGAAGCAGCTG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CAGACTGTGTCCTGTGT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MYC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8q24.2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2467.4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bHLHe39; c-Myc; MRTL; MYCC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CCACCAGCAGCGACTCTGAGG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GAACAAGAAGATGAGGAAGAAATCGATGTTGTTTCTG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CAGGAGCCTGCCTCTTTT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MYC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3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8q24.2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2467.4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bHLHe39; c-Myc; MRTL; MYCC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AACTTGCAGCTGCTTAGACGCTGGATTTTTTTCGGGTAGTGGAAA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CAGCAGCCTCCCGCGACGATGCCCCT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GTGAAGCTAACGTTGA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PYCR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3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7q25.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153824.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RCL2B; ARCL3B; P5C; P5CR; PIG45; PP222; PRO3;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CTTCACAGCAGCAGGCGTCTTGGCT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CCCACAAGATAATGGCTAGCTCCCCAGACAT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GGCCAGGTCCATGTC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PYCR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7q25.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153824.1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RCL2B; ARCL3B; P5C; P5CR; PIG45; PP222; PRO3;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AACCATCAGCTCCATTGAGAAGAAGCTGTC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CGTTTCGGCCAGCCCCCAGGGTCATCCGCTGCAT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CACGACTGGAGTGTT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ASN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7q21.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133436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SNSD; TS11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TTTAAAGCAATGACAGAAGATGGATTTTTGGCTGTATGTTCAGAAGCTAAAGG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CTTGTTACATTGAAGCACTCCGCGACTCCCTT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GAAGAAAAGGCTCCACTT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ASN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7q21.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133436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ASNSD; TS11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TGGAAACTTATGACATTACAACAGTTCGTGCTTCAGTAGGTATGTATTTAATTTCC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GTATATTCGGAAGAACACAGATAGCGTGGTGATCTTCTCTGGAGAAG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CTGCGTAAGTTCATCTG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ACSM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V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6p12.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5622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SA; SAH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TGTTCAGCACCAACTGTATACCGAATGCTTGTAC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ATGATATAACCAGCTATAAGTTTAAAAGCTTAAAGCACTGTGTGAGTGCTGGGGAACC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GTCAGGGGTAATTGGTTC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ACSM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V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6p12.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5622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SA; SAH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AAGAAACAAGTCTGCCATAATCTCCATCTGTGTTGGAATCTGT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AACTAATGAACTGGTCTCTGTGCAAATCCTGAGTGCTAAAGCTTCCAACA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AGCATCAGTCTTGTTGGAA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ACSM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IV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6p12.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5622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SA; SAH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CTGGACCAATGGACTGATAAGGAAAAGGCTGGAAAGA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CCTTCAAATCCAGCCTTCTGGTGGATCAACAGAAATG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GCATCTCTTCTCCATTTCT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AIFM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HK gen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Xq25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4208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IF; CMT2D; CMTX4; COWCK; COXPD6; NADMR; NAMSD; PDCD8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CCGAGGCAGAGGAACCGGCTCCCAG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CAACTTGTTCCAGCGATGGCATGTTCCTCTAGAACT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TGTCTTGTCATCTGGAGTTC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DIABLO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HK gen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2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2q24.3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19887.4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DFNA64; SMAC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TCGCTTGAGCAGGTGATCATAGGAGCCAGAGCTGAGAT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ACTTCAAAACACCAAGAGTACTTGAAGCTGGAAACCACTTGG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CCAACTGCAGTCATCCA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GUSB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HK gen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2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07q11.2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0181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ja-JP"/>
              </w:rPr>
              <w:t>BG; MPS7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TATGCAGCAGACAAGGGGGCTCC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GTATGTGGATGTGATCTGTTTGAACAGCTACTACTCTTGGTAT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GGTGCCCGTAGTCGT</w:t>
            </w:r>
          </w:p>
        </w:tc>
      </w:tr>
      <w:tr>
        <w:trPr>
          <w:trHeight w:val="315" w:hRule="atLeast"/>
        </w:trPr>
        <w:tc>
          <w:tcPr>
            <w:tcW w:w="82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/>
                <w:bCs/>
                <w:color w:val="000000"/>
                <w:sz w:val="16"/>
                <w:szCs w:val="16"/>
                <w:lang w:eastAsia="ja-JP"/>
              </w:rPr>
              <w:t>PAR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HK gen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3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16p13.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NM_002582.3</w:t>
            </w:r>
          </w:p>
        </w:tc>
        <w:tc>
          <w:tcPr>
            <w:tcW w:w="20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DAN</w:t>
            </w:r>
          </w:p>
        </w:tc>
        <w:tc>
          <w:tcPr>
            <w:tcW w:w="25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CTCCAGAAGAGAGGTATCAGAAGCTT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 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AAAAAGCATTCCATGGACTTTTTGCTATTTCAGTTTGGC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MS Mincho;ＭＳ 明朝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color w:val="000000"/>
                <w:sz w:val="16"/>
                <w:szCs w:val="16"/>
                <w:lang w:eastAsia="ja-JP"/>
              </w:rPr>
              <w:t>CATACTTAAAAGTGCAAAGGC</w:t>
            </w:r>
          </w:p>
        </w:tc>
      </w:tr>
    </w:tbl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l Table 4. Overview of probes selected for further analysis.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863"/>
        <w:gridCol w:w="1047"/>
        <w:gridCol w:w="2364"/>
        <w:gridCol w:w="2977"/>
        <w:gridCol w:w="992"/>
      </w:tblGrid>
      <w:tr>
        <w:trPr>
          <w:trHeight w:val="196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; geometric mean </w:t>
            </w:r>
          </w:p>
          <w:p>
            <w:pPr>
              <w:pStyle w:val="Geenafstand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 W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; Geometric mean </w:t>
            </w:r>
          </w:p>
          <w:p>
            <w:pPr>
              <w:pStyle w:val="Geenafstand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I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TP5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amp;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F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/F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94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I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A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1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3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3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ax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4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BC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DKN1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9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CN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DXR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0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; geometric mean </w:t>
            </w:r>
          </w:p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I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P5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; geometric mean </w:t>
            </w:r>
          </w:p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I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T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F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/FI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94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II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NME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RSF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94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III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MYC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62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YCR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5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SN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5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8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94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 IV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CSM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9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</w:tbl>
    <w:p>
      <w:pPr>
        <w:pStyle w:val="Geenafstand1"/>
        <w:spacing w:lineRule="auto" w:line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For each selected gene, we selected the probe with the lowest p-value for the comparison of fold induction (FI) between (i) WT and </w:t>
      </w:r>
      <w:r>
        <w:rPr>
          <w:rFonts w:cs="Arial" w:ascii="Arial" w:hAnsi="Arial"/>
          <w:i/>
          <w:sz w:val="20"/>
          <w:szCs w:val="20"/>
          <w:lang w:val="en-US"/>
        </w:rPr>
        <w:t>TP53</w:t>
      </w:r>
      <w:r>
        <w:rPr>
          <w:rFonts w:cs="Arial" w:ascii="Arial" w:hAnsi="Arial"/>
          <w:sz w:val="20"/>
          <w:szCs w:val="20"/>
          <w:lang w:val="en-US"/>
        </w:rPr>
        <w:t>/</w:t>
      </w:r>
      <w:r>
        <w:rPr>
          <w:rFonts w:cs="Arial" w:ascii="Arial" w:hAnsi="Arial"/>
          <w:i/>
          <w:sz w:val="20"/>
          <w:szCs w:val="20"/>
          <w:lang w:val="en-US"/>
        </w:rPr>
        <w:t>ATM</w:t>
      </w:r>
      <w:r>
        <w:rPr>
          <w:rFonts w:cs="Arial" w:ascii="Arial" w:hAnsi="Arial"/>
          <w:sz w:val="20"/>
          <w:szCs w:val="20"/>
          <w:lang w:val="en-US"/>
        </w:rPr>
        <w:t xml:space="preserve"> mutated CLL samples for cluster I genes and (ii) between </w:t>
      </w:r>
      <w:r>
        <w:rPr>
          <w:rFonts w:cs="Arial" w:ascii="Arial" w:hAnsi="Arial"/>
          <w:i/>
          <w:sz w:val="20"/>
          <w:szCs w:val="20"/>
          <w:lang w:val="en-US"/>
        </w:rPr>
        <w:t>TP53</w:t>
      </w:r>
      <w:r>
        <w:rPr>
          <w:rFonts w:cs="Arial" w:ascii="Arial" w:hAnsi="Arial"/>
          <w:sz w:val="20"/>
          <w:szCs w:val="20"/>
          <w:lang w:val="en-US"/>
        </w:rPr>
        <w:t xml:space="preserve">- and </w:t>
      </w:r>
      <w:r>
        <w:rPr>
          <w:rFonts w:cs="Arial" w:ascii="Arial" w:hAnsi="Arial"/>
          <w:i/>
          <w:sz w:val="20"/>
          <w:szCs w:val="20"/>
          <w:lang w:val="en-US"/>
        </w:rPr>
        <w:t>ATM</w:t>
      </w:r>
      <w:r>
        <w:rPr>
          <w:rFonts w:cs="Arial" w:ascii="Arial" w:hAnsi="Arial"/>
          <w:sz w:val="20"/>
          <w:szCs w:val="20"/>
          <w:lang w:val="en-US"/>
        </w:rPr>
        <w:t>-mutated CLL samples for cluster II-IV genes. In case of identical p-values, the probe with the largest change in FI between the two respective groups ( FI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/FI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), was selected. Probes selected for further analysis are highlighted in bold. Norminal p-values (Mann Whitney U test) and geometric means of fold inductions (FI) are indicated. FI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/FI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=geometric mean of FI of WT samples/ geometric mean of FI of </w:t>
      </w:r>
      <w:r>
        <w:rPr>
          <w:rFonts w:cs="Arial" w:ascii="Arial" w:hAnsi="Arial"/>
          <w:i/>
          <w:sz w:val="20"/>
          <w:szCs w:val="20"/>
          <w:lang w:val="en-US"/>
        </w:rPr>
        <w:t>TP53</w:t>
      </w:r>
      <w:r>
        <w:rPr>
          <w:rFonts w:cs="Arial" w:ascii="Arial" w:hAnsi="Arial"/>
          <w:sz w:val="20"/>
          <w:szCs w:val="20"/>
          <w:lang w:val="en-US"/>
        </w:rPr>
        <w:t>- /</w:t>
      </w:r>
      <w:r>
        <w:rPr>
          <w:rFonts w:cs="Arial" w:ascii="Arial" w:hAnsi="Arial"/>
          <w:i/>
          <w:sz w:val="20"/>
          <w:szCs w:val="20"/>
          <w:lang w:val="en-US"/>
        </w:rPr>
        <w:t>ATM</w:t>
      </w:r>
      <w:r>
        <w:rPr>
          <w:rFonts w:cs="Arial" w:ascii="Arial" w:hAnsi="Arial"/>
          <w:sz w:val="20"/>
          <w:szCs w:val="20"/>
          <w:lang w:val="en-US"/>
        </w:rPr>
        <w:t xml:space="preserve">-mutated samples for cluster I genes and geometric mean of FI of </w:t>
      </w:r>
      <w:r>
        <w:rPr>
          <w:rFonts w:cs="Arial" w:ascii="Arial" w:hAnsi="Arial"/>
          <w:i/>
          <w:sz w:val="20"/>
          <w:szCs w:val="20"/>
          <w:lang w:val="en-US"/>
        </w:rPr>
        <w:t>TP53</w:t>
      </w:r>
      <w:r>
        <w:rPr>
          <w:rFonts w:cs="Arial" w:ascii="Arial" w:hAnsi="Arial"/>
          <w:sz w:val="20"/>
          <w:szCs w:val="20"/>
          <w:lang w:val="en-US"/>
        </w:rPr>
        <w:t xml:space="preserve">-mutated/ geometric mean of FI of </w:t>
      </w:r>
      <w:r>
        <w:rPr>
          <w:rFonts w:cs="Arial" w:ascii="Arial" w:hAnsi="Arial"/>
          <w:i/>
          <w:sz w:val="20"/>
          <w:szCs w:val="20"/>
          <w:lang w:val="en-US"/>
        </w:rPr>
        <w:t>ATM</w:t>
      </w:r>
      <w:r>
        <w:rPr>
          <w:rFonts w:cs="Arial" w:ascii="Arial" w:hAnsi="Arial"/>
          <w:sz w:val="20"/>
          <w:szCs w:val="20"/>
          <w:lang w:val="en-US"/>
        </w:rPr>
        <w:t xml:space="preserve">-mutated samples for cluster II-IV genes. </w:t>
      </w:r>
    </w:p>
    <w:p>
      <w:pPr>
        <w:pStyle w:val="Geenafstand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  <w:r>
        <w:br w:type="page"/>
      </w:r>
    </w:p>
    <w:p>
      <w:pPr>
        <w:pStyle w:val="Geenafstand1"/>
        <w:spacing w:lineRule="auto" w:line="276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l Table 5. Reproducibility of individual genes in newly designed RT-MLPA.</w:t>
      </w:r>
    </w:p>
    <w:p>
      <w:pPr>
        <w:pStyle w:val="Geenafstand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452370" cy="18288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2370" cy="182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86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4"/>
                              <w:gridCol w:w="1182"/>
                              <w:gridCol w:w="1316"/>
                            </w:tblGrid>
                            <w:tr>
                              <w:trPr>
                                <w:trHeight w:val="196" w:hRule="atLeast"/>
                              </w:trPr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eometric mean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7.7-8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Bax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.1-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BBC3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.4-6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CDKN1A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3.5-1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PCNA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.3-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FDXR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1.8-1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NME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.84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.75-1.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MYC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64-0.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PYCR1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90-1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ACSM3</w:t>
                                  </w:r>
                                </w:p>
                              </w:tc>
                              <w:tc>
                                <w:tcPr>
                                  <w:tcW w:w="11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Geenafstand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37-0.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3.1pt;height:144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86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4"/>
                        <w:gridCol w:w="1182"/>
                        <w:gridCol w:w="1316"/>
                      </w:tblGrid>
                      <w:tr>
                        <w:trPr>
                          <w:trHeight w:val="196" w:hRule="atLeast"/>
                        </w:trPr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eometric mean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7.7-8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Bax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.1-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BBC3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.4-6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CDKN1A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3.5-1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PCNA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.3-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FDXR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1.8-1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NME1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.84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.75-1.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MYC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64-0.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PYCR1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90-1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ACSM3</w:t>
                            </w:r>
                          </w:p>
                        </w:tc>
                        <w:tc>
                          <w:tcPr>
                            <w:tcW w:w="11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Geenafstand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37-0.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213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Geenafstand1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Geenafstand1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Shown is an overview of the results of a sample which was performed in 23 times independent experiments in a period time of 3 years. Depicted are geometric mean of fold induction (FI) with 95% confidence interval (CI) for each individual gene of 23 independent experiments. </w:t>
      </w:r>
    </w:p>
    <w:p>
      <w:pPr>
        <w:pStyle w:val="Geenafstand1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Geenafstand1"/>
        <w:jc w:val="both"/>
        <w:rPr>
          <w:rFonts w:cs="Calibri"/>
          <w:szCs w:val="20"/>
          <w:lang w:val="en-US" w:eastAsia="en-US"/>
        </w:rPr>
      </w:pPr>
      <w:r>
        <w:fldChar w:fldCharType="begin"/>
      </w:r>
      <w:r>
        <w:rPr>
          <w:sz w:val="20"/>
          <w:szCs w:val="20"/>
          <w:rFonts w:cs="Calibri" w:ascii="Arial" w:hAnsi="Arial"/>
          <w:lang w:val="en-US" w:eastAsia="en-US"/>
        </w:rPr>
        <w:instrText xml:space="preserve"> ADDIN REFMGR.REFLIST </w:instrText>
      </w:r>
      <w:r>
        <w:rPr>
          <w:rFonts w:cs="Calibri" w:ascii="Arial" w:hAnsi="Arial"/>
          <w:sz w:val="20"/>
          <w:szCs w:val="20"/>
          <w:lang w:val="en-US" w:eastAsia="en-US"/>
        </w:rPr>
      </w:r>
      <w:r>
        <w:rPr>
          <w:sz w:val="20"/>
          <w:szCs w:val="20"/>
          <w:rFonts w:cs="Calibri" w:ascii="Arial" w:hAnsi="Arial"/>
          <w:lang w:val="en-US" w:eastAsia="en-US"/>
        </w:rPr>
        <w:fldChar w:fldCharType="separate"/>
      </w:r>
      <w:r>
        <w:rPr>
          <w:rFonts w:cs="Calibri" w:ascii="Arial" w:hAnsi="Arial"/>
          <w:sz w:val="20"/>
          <w:szCs w:val="20"/>
          <w:lang w:val="en-US" w:eastAsia="en-US"/>
        </w:rPr>
      </w:r>
      <w:r>
        <w:rPr>
          <w:rFonts w:cs="Calibri"/>
          <w:szCs w:val="20"/>
          <w:lang w:val="en-US" w:eastAsia="en-US"/>
        </w:rPr>
        <w:t>Reference List</w:t>
      </w:r>
    </w:p>
    <w:p>
      <w:pPr>
        <w:pStyle w:val="Geenafstand1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</w:r>
    </w:p>
    <w:p>
      <w:pPr>
        <w:pStyle w:val="Geenafstand1"/>
        <w:tabs>
          <w:tab w:val="clear" w:pos="708"/>
          <w:tab w:val="right" w:pos="360" w:leader="none"/>
          <w:tab w:val="left" w:pos="540" w:leader="none"/>
        </w:tabs>
        <w:spacing w:lineRule="auto" w:line="480"/>
        <w:ind w:left="540" w:hanging="540"/>
        <w:jc w:val="both"/>
        <w:rPr>
          <w:rFonts w:cs="Calibri"/>
          <w:szCs w:val="20"/>
          <w:lang w:val="en-US" w:eastAsia="en-US"/>
        </w:rPr>
      </w:pPr>
      <w:r>
        <w:rPr>
          <w:rFonts w:cs="Calibri"/>
          <w:szCs w:val="20"/>
          <w:lang w:val="en-US" w:eastAsia="en-US"/>
        </w:rPr>
        <w:tab/>
        <w:t xml:space="preserve">1. </w:t>
        <w:tab/>
        <w:t>Stankovic T, Hubank M, Cronin D et al. Microarray analysis reveals that TP53- and ATM-mutant B-CLLs share a defect in activating proapoptotic responses after DNA damage but are distinghuished by major differences in activating prosurvival responses. Blood 2004;103:291-300.</w:t>
      </w:r>
    </w:p>
    <w:p>
      <w:pPr>
        <w:pStyle w:val="Geenafstand1"/>
        <w:tabs>
          <w:tab w:val="clear" w:pos="708"/>
          <w:tab w:val="right" w:pos="360" w:leader="none"/>
          <w:tab w:val="left" w:pos="540" w:leader="none"/>
        </w:tabs>
        <w:spacing w:lineRule="auto" w:line="480"/>
        <w:ind w:left="540" w:hanging="54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Geenafstand1"/>
        <w:rPr>
          <w:rFonts w:ascii="Arial" w:hAnsi="Arial" w:cs="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Wingdings" w:hAnsi="Wingdings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MS Mincho;ＭＳ 明朝" w:cs="Arial"/>
      <w:b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MS Mincho;ＭＳ 明朝" w:cs="Times New Roman"/>
      <w:lang w:eastAsia="ja-JP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OnderwerpvanopmerkingChar">
    <w:name w:val="Onderwerp van opmerking Char"/>
    <w:qFormat/>
    <w:rPr>
      <w:rFonts w:ascii="Times New Roman" w:hAnsi="Times New Roman" w:eastAsia="MS Mincho;ＭＳ 明朝" w:cs="Times New Roman"/>
      <w:b/>
      <w:bCs/>
      <w:lang w:eastAsia="ja-JP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ekstopmerking">
    <w:name w:val="Tekst opmerking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6:30:00Z</dcterms:created>
  <dc:creator>te Raa</dc:creator>
  <dc:description/>
  <cp:keywords/>
  <dc:language>en-US</dc:language>
  <cp:lastModifiedBy>Ofrit Kater-Guggenheim</cp:lastModifiedBy>
  <dcterms:modified xsi:type="dcterms:W3CDTF">2015-07-14T16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